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1C162714" w:rsidR="00F27740" w:rsidRPr="00DC4EF1" w:rsidRDefault="00F27740">
      <w:pPr>
        <w:pStyle w:val="Normal1"/>
        <w:spacing w:after="0" w:line="240" w:lineRule="auto"/>
        <w:rPr>
          <w:b/>
          <w:color w:val="FF0000"/>
          <w:sz w:val="12"/>
          <w:szCs w:val="12"/>
        </w:rPr>
      </w:pPr>
    </w:p>
    <w:p w14:paraId="00000002" w14:textId="77777777" w:rsidR="00F27740" w:rsidRDefault="00F27740">
      <w:pPr>
        <w:pStyle w:val="Normal1"/>
        <w:spacing w:after="0" w:line="240" w:lineRule="auto"/>
      </w:pPr>
    </w:p>
    <w:p w14:paraId="00000003" w14:textId="7777777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5E0AE02C" wp14:editId="07777777">
                <wp:simplePos x="0" y="0"/>
                <wp:positionH relativeFrom="column">
                  <wp:posOffset>546100</wp:posOffset>
                </wp:positionH>
                <wp:positionV relativeFrom="paragraph">
                  <wp:posOffset>50800</wp:posOffset>
                </wp:positionV>
                <wp:extent cx="4370629" cy="288366"/>
                <wp:effectExtent l="0" t="0" r="0" b="0"/>
                <wp:wrapNone/>
                <wp:docPr id="71" name="Flowchart: Alternate Process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BFD8FD" w14:textId="77777777" w:rsidR="00F27740" w:rsidRDefault="00F56A42">
                            <w:pPr>
                              <w:pStyle w:val="Normal1"/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0AE02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71" o:spid="_x0000_s1026" type="#_x0000_t176" style="position:absolute;margin-left:43pt;margin-top:4pt;width:344.15pt;height:22.7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" fillcolor="#ffc000 [3207]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7BFD8FD" w14:textId="77777777" w:rsidR="00F27740" w:rsidRDefault="00F56A42">
                      <w:pPr>
                        <w:pStyle w:val="Normal1"/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0000004" w14:textId="77777777" w:rsidR="00F27740" w:rsidRDefault="00F27740">
      <w:pPr>
        <w:pStyle w:val="Normal1"/>
        <w:spacing w:after="0" w:line="240" w:lineRule="auto"/>
      </w:pPr>
    </w:p>
    <w:p w14:paraId="00000005" w14:textId="7777777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hidden="0" allowOverlap="1" wp14:anchorId="0E06B80F" wp14:editId="63BEB423">
                <wp:simplePos x="0" y="0"/>
                <wp:positionH relativeFrom="column">
                  <wp:posOffset>533400</wp:posOffset>
                </wp:positionH>
                <wp:positionV relativeFrom="paragraph">
                  <wp:posOffset>51435</wp:posOffset>
                </wp:positionV>
                <wp:extent cx="1938338" cy="1243584"/>
                <wp:effectExtent l="0" t="0" r="24130" b="1397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8338" cy="124358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802BDB" w14:textId="77777777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 Web of Science, Medline, Embase, Psych INFO, Scopus, Assia</w:t>
                            </w:r>
                          </w:p>
                          <w:p w14:paraId="2DFBF34A" w14:textId="77777777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atabases (n = 6)</w:t>
                            </w:r>
                          </w:p>
                          <w:p w14:paraId="587491F5" w14:textId="77777777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gisters (n = 0)</w:t>
                            </w:r>
                          </w:p>
                          <w:p w14:paraId="5AD577CB" w14:textId="50AFFD90" w:rsidR="00807A32" w:rsidRPr="0058427F" w:rsidRDefault="00807A32" w:rsidP="00807A32">
                            <w:pPr>
                              <w:pStyle w:val="Normal1"/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Databases </w:t>
                            </w:r>
                            <w:proofErr w:type="gramStart"/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= </w:t>
                            </w:r>
                            <w:r w:rsidR="00382161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="00B55CBE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4595</w:t>
                            </w:r>
                            <w:proofErr w:type="gramEnd"/>
                          </w:p>
                          <w:p w14:paraId="0D70BCC2" w14:textId="00CCED23" w:rsidR="00807A32" w:rsidRPr="0058427F" w:rsidRDefault="00807A32" w:rsidP="00807A32">
                            <w:pPr>
                              <w:pStyle w:val="Normal1"/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nowballing = 37</w:t>
                            </w:r>
                          </w:p>
                          <w:p w14:paraId="5B837008" w14:textId="06380556" w:rsidR="00807A32" w:rsidRDefault="00807A32" w:rsidP="00807A3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Total = </w:t>
                            </w:r>
                            <w:r w:rsidR="00B235A0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4632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06B80F" id="Rectangle 69" o:spid="_x0000_s1027" style="position:absolute;margin-left:42pt;margin-top:4.05pt;width:152.65pt;height:97.9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3802BDB" w14:textId="77777777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identified from Web of Science, Medline, Embase, Psych INFO, Scopus, Assia</w:t>
                      </w:r>
                    </w:p>
                    <w:p w14:paraId="2DFBF34A" w14:textId="77777777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Databases (n = 6)</w:t>
                      </w:r>
                    </w:p>
                    <w:p w14:paraId="587491F5" w14:textId="77777777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gisters (n = 0)</w:t>
                      </w:r>
                    </w:p>
                    <w:p w14:paraId="5AD577CB" w14:textId="50AFFD90" w:rsidR="00807A32" w:rsidRPr="0058427F" w:rsidRDefault="00807A32" w:rsidP="00807A32">
                      <w:pPr>
                        <w:pStyle w:val="Normal1"/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Databases </w:t>
                      </w:r>
                      <w:proofErr w:type="gramStart"/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= </w:t>
                      </w:r>
                      <w:r w:rsidR="00382161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  <w:r w:rsidR="00B55CBE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4595</w:t>
                      </w:r>
                      <w:proofErr w:type="gramEnd"/>
                    </w:p>
                    <w:p w14:paraId="0D70BCC2" w14:textId="00CCED23" w:rsidR="00807A32" w:rsidRPr="0058427F" w:rsidRDefault="00807A32" w:rsidP="00807A32">
                      <w:pPr>
                        <w:pStyle w:val="Normal1"/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nowballing = 37</w:t>
                      </w:r>
                    </w:p>
                    <w:p w14:paraId="5B837008" w14:textId="06380556" w:rsidR="00807A32" w:rsidRDefault="00807A32" w:rsidP="00807A3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Total = </w:t>
                      </w:r>
                      <w:r w:rsidR="00B235A0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463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hidden="0" allowOverlap="1" wp14:anchorId="3DA79646" wp14:editId="07777777">
                <wp:simplePos x="0" y="0"/>
                <wp:positionH relativeFrom="column">
                  <wp:posOffset>3009900</wp:posOffset>
                </wp:positionH>
                <wp:positionV relativeFrom="paragraph">
                  <wp:posOffset>50800</wp:posOffset>
                </wp:positionV>
                <wp:extent cx="1912620" cy="1262329"/>
                <wp:effectExtent l="0" t="0" r="0" b="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501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9769C9" w14:textId="77777777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removed </w:t>
                            </w:r>
                            <w:r w:rsidRPr="0058427F">
                              <w:rPr>
                                <w:rFonts w:ascii="Arial" w:eastAsia="Arial" w:hAnsi="Arial" w:cs="Arial"/>
                                <w:i/>
                                <w:color w:val="000000"/>
                                <w:sz w:val="18"/>
                              </w:rPr>
                              <w:t>before screening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:</w:t>
                            </w:r>
                          </w:p>
                          <w:p w14:paraId="1E78047D" w14:textId="6A044C89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uplicate records removed (n =</w:t>
                            </w:r>
                            <w:r w:rsidR="00B55CBE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040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672A6659" w14:textId="77777777" w:rsidR="00F27740" w:rsidRPr="0058427F" w:rsidRDefault="00F27740">
                            <w:pPr>
                              <w:pStyle w:val="Normal1"/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  <w:p w14:paraId="4297056A" w14:textId="145E5320" w:rsidR="00F27740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removed for other reasons (n = </w:t>
                            </w:r>
                            <w:r w:rsidR="0056605D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</w:t>
                            </w:r>
                            <w:r w:rsidR="00983D36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7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  <w:r w:rsidR="0056605D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o abstract available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A79646" id="Rectangle 76" o:spid="_x0000_s1028" style="position:absolute;margin-left:237pt;margin-top:4pt;width:150.6pt;height:99.4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F9769C9" w14:textId="77777777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removed </w:t>
                      </w:r>
                      <w:r w:rsidRPr="0058427F">
                        <w:rPr>
                          <w:rFonts w:ascii="Arial" w:eastAsia="Arial" w:hAnsi="Arial" w:cs="Arial"/>
                          <w:i/>
                          <w:color w:val="000000"/>
                          <w:sz w:val="18"/>
                        </w:rPr>
                        <w:t>before screening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:</w:t>
                      </w:r>
                    </w:p>
                    <w:p w14:paraId="1E78047D" w14:textId="6A044C89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Duplicate records removed (n =</w:t>
                      </w:r>
                      <w:r w:rsidR="00B55CBE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040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672A6659" w14:textId="77777777" w:rsidR="00F27740" w:rsidRPr="0058427F" w:rsidRDefault="00F27740">
                      <w:pPr>
                        <w:pStyle w:val="Normal1"/>
                        <w:spacing w:after="0" w:line="240" w:lineRule="auto"/>
                        <w:ind w:left="283" w:firstLine="283"/>
                        <w:textDirection w:val="btLr"/>
                      </w:pPr>
                    </w:p>
                    <w:p w14:paraId="4297056A" w14:textId="145E5320" w:rsidR="00F27740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removed for other reasons (n = </w:t>
                      </w:r>
                      <w:r w:rsidR="0056605D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</w:t>
                      </w:r>
                      <w:r w:rsidR="00983D36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7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  <w:r w:rsidR="0056605D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o abstract available)</w:t>
                      </w:r>
                    </w:p>
                  </w:txbxContent>
                </v:textbox>
              </v:rect>
            </w:pict>
          </mc:Fallback>
        </mc:AlternateContent>
      </w:r>
    </w:p>
    <w:p w14:paraId="00000006" w14:textId="77777777" w:rsidR="00F27740" w:rsidRDefault="00F27740">
      <w:pPr>
        <w:pStyle w:val="Normal1"/>
        <w:spacing w:after="0" w:line="240" w:lineRule="auto"/>
      </w:pPr>
    </w:p>
    <w:p w14:paraId="00000007" w14:textId="7777777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hidden="0" allowOverlap="1" wp14:anchorId="229E02A3" wp14:editId="6D824A12">
                <wp:simplePos x="0" y="0"/>
                <wp:positionH relativeFrom="column">
                  <wp:posOffset>-406399</wp:posOffset>
                </wp:positionH>
                <wp:positionV relativeFrom="paragraph">
                  <wp:posOffset>215900</wp:posOffset>
                </wp:positionV>
                <wp:extent cx="1302385" cy="288289"/>
                <wp:effectExtent l="0" t="0" r="0" b="0"/>
                <wp:wrapNone/>
                <wp:docPr id="74" name="Flowchart: Alternate Process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4707508" y="3648555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C6ACD02" w14:textId="77777777" w:rsidR="00F27740" w:rsidRDefault="00F56A42">
                            <w:pPr>
                              <w:pStyle w:val="Normal1"/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9E02A3" id="Flowchart: Alternate Process 74" o:spid="_x0000_s1029" type="#_x0000_t176" style="position:absolute;margin-left:-32pt;margin-top:17pt;width:102.55pt;height:22.7pt;rotation:-90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C6ACD02" w14:textId="77777777" w:rsidR="00F27740" w:rsidRDefault="00F56A42">
                      <w:pPr>
                        <w:pStyle w:val="Normal1"/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0000008" w14:textId="7167BF5C" w:rsidR="00F27740" w:rsidRDefault="00892E38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hidden="0" allowOverlap="1" wp14:anchorId="37BA2E61" wp14:editId="3007BB83">
                <wp:simplePos x="0" y="0"/>
                <wp:positionH relativeFrom="margin">
                  <wp:posOffset>2471420</wp:posOffset>
                </wp:positionH>
                <wp:positionV relativeFrom="paragraph">
                  <wp:posOffset>59372</wp:posOffset>
                </wp:positionV>
                <wp:extent cx="522288" cy="45719"/>
                <wp:effectExtent l="0" t="57150" r="30480" b="50165"/>
                <wp:wrapNone/>
                <wp:docPr id="1641284910" name="Straight Arrow Connector 16412849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2288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9D91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41284910" o:spid="_x0000_s1026" type="#_x0000_t32" style="position:absolute;margin-left:194.6pt;margin-top:4.65pt;width:41.15pt;height:3.6pt;flip:y;z-index:2516582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" strokecolor="black [3200]">
                <v:stroke startarrowwidth="narrow" startarrowlength="short" endarrow="block" joinstyle="miter"/>
                <w10:wrap anchorx="margin"/>
              </v:shape>
            </w:pict>
          </mc:Fallback>
        </mc:AlternateContent>
      </w:r>
    </w:p>
    <w:p w14:paraId="00000009" w14:textId="64471559" w:rsidR="00F27740" w:rsidRDefault="00F27740">
      <w:pPr>
        <w:pStyle w:val="Normal1"/>
        <w:spacing w:after="0" w:line="240" w:lineRule="auto"/>
      </w:pPr>
    </w:p>
    <w:p w14:paraId="0000000A" w14:textId="77777777" w:rsidR="00F27740" w:rsidRDefault="00F27740">
      <w:pPr>
        <w:pStyle w:val="Normal1"/>
        <w:spacing w:after="0" w:line="240" w:lineRule="auto"/>
      </w:pPr>
    </w:p>
    <w:p w14:paraId="0000000B" w14:textId="77777777" w:rsidR="00F27740" w:rsidRDefault="00F27740">
      <w:pPr>
        <w:pStyle w:val="Normal1"/>
        <w:spacing w:after="0" w:line="240" w:lineRule="auto"/>
      </w:pPr>
    </w:p>
    <w:p w14:paraId="0000000C" w14:textId="7777777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hidden="0" allowOverlap="1" wp14:anchorId="7EE73A4B" wp14:editId="1EA26C37">
                <wp:simplePos x="0" y="0"/>
                <wp:positionH relativeFrom="column">
                  <wp:posOffset>1371600</wp:posOffset>
                </wp:positionH>
                <wp:positionV relativeFrom="paragraph">
                  <wp:posOffset>127000</wp:posOffset>
                </wp:positionV>
                <wp:extent cx="0" cy="281305"/>
                <wp:effectExtent l="0" t="0" r="0" b="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351372" id="Straight Arrow Connector 65" o:spid="_x0000_s1026" type="#_x0000_t32" style="position:absolute;margin-left:108pt;margin-top:10pt;width:0;height:22.15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000000D" w14:textId="77777777" w:rsidR="00F27740" w:rsidRDefault="00F27740">
      <w:pPr>
        <w:pStyle w:val="Normal1"/>
        <w:spacing w:after="0" w:line="240" w:lineRule="auto"/>
      </w:pPr>
    </w:p>
    <w:p w14:paraId="0000000E" w14:textId="2464D95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87" behindDoc="0" locked="0" layoutInCell="1" hidden="0" allowOverlap="1" wp14:anchorId="32BDAB38" wp14:editId="7CE6A768">
                <wp:simplePos x="0" y="0"/>
                <wp:positionH relativeFrom="column">
                  <wp:posOffset>533400</wp:posOffset>
                </wp:positionH>
                <wp:positionV relativeFrom="paragraph">
                  <wp:posOffset>50165</wp:posOffset>
                </wp:positionV>
                <wp:extent cx="1905000" cy="526415"/>
                <wp:effectExtent l="0" t="0" r="19050" b="2603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AD33DA5" w14:textId="1A14A146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screened</w:t>
                            </w:r>
                            <w:r w:rsidR="00B16534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.</w:t>
                            </w:r>
                          </w:p>
                          <w:p w14:paraId="046F1715" w14:textId="0EEAA2EB" w:rsidR="00F27740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9309A9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575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DAB38" id="Rectangle 68" o:spid="_x0000_s1030" style="position:absolute;margin-left:42pt;margin-top:3.95pt;width:150pt;height:41.45pt;z-index:251659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AD33DA5" w14:textId="1A14A146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screened</w:t>
                      </w:r>
                      <w:r w:rsidR="00B16534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.</w:t>
                      </w:r>
                    </w:p>
                    <w:p w14:paraId="046F1715" w14:textId="0EEAA2EB" w:rsidR="00F27740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9309A9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575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hidden="0" allowOverlap="1" wp14:anchorId="7515E0EF" wp14:editId="07777777">
                <wp:simplePos x="0" y="0"/>
                <wp:positionH relativeFrom="column">
                  <wp:posOffset>3022600</wp:posOffset>
                </wp:positionH>
                <wp:positionV relativeFrom="paragraph">
                  <wp:posOffset>50800</wp:posOffset>
                </wp:positionV>
                <wp:extent cx="1912620" cy="551815"/>
                <wp:effectExtent l="0" t="0" r="0" b="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F8FA05" w14:textId="77777777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excluded**</w:t>
                            </w:r>
                          </w:p>
                          <w:p w14:paraId="252C5A2E" w14:textId="0491BEF0" w:rsidR="00F27740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7B211C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44</w:t>
                            </w:r>
                            <w:r w:rsidR="006E45D0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9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15E0EF" id="Rectangle 67" o:spid="_x0000_s1031" style="position:absolute;margin-left:238pt;margin-top:4pt;width:150.6pt;height:43.45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EF8FA05" w14:textId="77777777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excluded**</w:t>
                      </w:r>
                    </w:p>
                    <w:p w14:paraId="252C5A2E" w14:textId="0491BEF0" w:rsidR="00F27740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7B211C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44</w:t>
                      </w:r>
                      <w:r w:rsidR="006E45D0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9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000000F" w14:textId="371A7EA3" w:rsidR="00F27740" w:rsidRDefault="0058427F" w:rsidP="00892E38">
      <w:pPr>
        <w:pStyle w:val="Normal1"/>
        <w:tabs>
          <w:tab w:val="left" w:pos="3876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hidden="0" allowOverlap="1" wp14:anchorId="3CA83058" wp14:editId="1BBA2314">
                <wp:simplePos x="0" y="0"/>
                <wp:positionH relativeFrom="margin">
                  <wp:posOffset>2457450</wp:posOffset>
                </wp:positionH>
                <wp:positionV relativeFrom="paragraph">
                  <wp:posOffset>60959</wp:posOffset>
                </wp:positionV>
                <wp:extent cx="552450" cy="45719"/>
                <wp:effectExtent l="0" t="57150" r="19050" b="50165"/>
                <wp:wrapNone/>
                <wp:docPr id="732760650" name="Straight Arrow Connector 7327606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450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718B4" id="Straight Arrow Connector 732760650" o:spid="_x0000_s1026" type="#_x0000_t32" style="position:absolute;margin-left:193.5pt;margin-top:4.8pt;width:43.5pt;height:3.6pt;flip:y;z-index:25165826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" strokecolor="black [3200]">
                <v:stroke startarrowwidth="narrow" startarrowlength="short" endarrow="block" joinstyle="miter"/>
                <w10:wrap anchorx="margin"/>
              </v:shape>
            </w:pict>
          </mc:Fallback>
        </mc:AlternateContent>
      </w:r>
    </w:p>
    <w:p w14:paraId="00000010" w14:textId="617296AC" w:rsidR="00F27740" w:rsidRDefault="00F27740">
      <w:pPr>
        <w:pStyle w:val="Normal1"/>
        <w:spacing w:after="0" w:line="240" w:lineRule="auto"/>
      </w:pPr>
    </w:p>
    <w:p w14:paraId="00000011" w14:textId="4E3DE22C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hidden="0" allowOverlap="1" wp14:anchorId="4DD893D8" wp14:editId="1AB4546A">
                <wp:simplePos x="0" y="0"/>
                <wp:positionH relativeFrom="column">
                  <wp:posOffset>1371600</wp:posOffset>
                </wp:positionH>
                <wp:positionV relativeFrom="paragraph">
                  <wp:posOffset>88900</wp:posOffset>
                </wp:positionV>
                <wp:extent cx="0" cy="281305"/>
                <wp:effectExtent l="0" t="0" r="0" b="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32018" id="Straight Arrow Connector 63" o:spid="_x0000_s1026" type="#_x0000_t32" style="position:absolute;margin-left:108pt;margin-top:7pt;width:0;height:22.15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0000012" w14:textId="77777777" w:rsidR="00F27740" w:rsidRDefault="00F27740">
      <w:pPr>
        <w:pStyle w:val="Normal1"/>
        <w:spacing w:after="0" w:line="240" w:lineRule="auto"/>
      </w:pPr>
    </w:p>
    <w:p w14:paraId="00000013" w14:textId="43536828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hidden="0" allowOverlap="1" wp14:anchorId="51992FB2" wp14:editId="7979104A">
                <wp:simplePos x="0" y="0"/>
                <wp:positionH relativeFrom="column">
                  <wp:posOffset>533399</wp:posOffset>
                </wp:positionH>
                <wp:positionV relativeFrom="paragraph">
                  <wp:posOffset>26670</wp:posOffset>
                </wp:positionV>
                <wp:extent cx="1876425" cy="528638"/>
                <wp:effectExtent l="0" t="0" r="28575" b="2413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528638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24BA60" w14:textId="3B6065B3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sought for retrieval</w:t>
                            </w:r>
                            <w:r w:rsidR="00B16534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.</w:t>
                            </w:r>
                          </w:p>
                          <w:p w14:paraId="059EEB5E" w14:textId="78624E92" w:rsidR="00F27740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 w:rsidR="00EF71A1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2</w:t>
                            </w:r>
                            <w:r w:rsidR="006A208D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6</w:t>
                            </w:r>
                            <w:r w:rsidR="00EF71A1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  <w:r w:rsidR="00595669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92FB2" id="Rectangle 78" o:spid="_x0000_s1032" style="position:absolute;margin-left:42pt;margin-top:2.1pt;width:147.75pt;height:41.6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024BA60" w14:textId="3B6065B3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sought for retrieval</w:t>
                      </w:r>
                      <w:r w:rsidR="00B16534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.</w:t>
                      </w:r>
                    </w:p>
                    <w:p w14:paraId="059EEB5E" w14:textId="78624E92" w:rsidR="00F27740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</w:t>
                      </w:r>
                      <w:r w:rsidR="00EF71A1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2</w:t>
                      </w:r>
                      <w:r w:rsidR="006A208D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6</w:t>
                      </w:r>
                      <w:r w:rsidR="00EF71A1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  <w:r w:rsidR="00595669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hidden="0" allowOverlap="1" wp14:anchorId="2AEEE446" wp14:editId="07777777">
                <wp:simplePos x="0" y="0"/>
                <wp:positionH relativeFrom="column">
                  <wp:posOffset>3022600</wp:posOffset>
                </wp:positionH>
                <wp:positionV relativeFrom="paragraph">
                  <wp:posOffset>38100</wp:posOffset>
                </wp:positionV>
                <wp:extent cx="1912620" cy="551815"/>
                <wp:effectExtent l="0" t="0" r="0" b="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5F8792" w14:textId="247BC5CF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not retrieved</w:t>
                            </w:r>
                            <w:r w:rsidR="00B16534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.</w:t>
                            </w:r>
                          </w:p>
                          <w:p w14:paraId="1AE954E5" w14:textId="09E0B229" w:rsidR="00F27740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A67F3C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3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  <w:r w:rsidR="00B23915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- </w:t>
                            </w:r>
                            <w:r w:rsidR="002E0C02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full text not availabl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EEE446" id="Rectangle 70" o:spid="_x0000_s1033" style="position:absolute;margin-left:238pt;margin-top:3pt;width:150.6pt;height:43.45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45F8792" w14:textId="247BC5CF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not retrieved</w:t>
                      </w:r>
                      <w:r w:rsidR="00B16534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.</w:t>
                      </w:r>
                    </w:p>
                    <w:p w14:paraId="1AE954E5" w14:textId="09E0B229" w:rsidR="00F27740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A67F3C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3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  <w:r w:rsidR="00B23915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- </w:t>
                      </w:r>
                      <w:r w:rsidR="002E0C02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full text not available</w:t>
                      </w:r>
                    </w:p>
                  </w:txbxContent>
                </v:textbox>
              </v:rect>
            </w:pict>
          </mc:Fallback>
        </mc:AlternateContent>
      </w:r>
    </w:p>
    <w:p w14:paraId="00000014" w14:textId="4FA35D20" w:rsidR="00F27740" w:rsidRDefault="0058427F" w:rsidP="0020421B">
      <w:pPr>
        <w:pStyle w:val="Normal1"/>
        <w:tabs>
          <w:tab w:val="left" w:pos="3782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hidden="0" allowOverlap="1" wp14:anchorId="13DD43EB" wp14:editId="0EF86DA8">
                <wp:simplePos x="0" y="0"/>
                <wp:positionH relativeFrom="margin">
                  <wp:posOffset>2461260</wp:posOffset>
                </wp:positionH>
                <wp:positionV relativeFrom="paragraph">
                  <wp:posOffset>113347</wp:posOffset>
                </wp:positionV>
                <wp:extent cx="574675" cy="52388"/>
                <wp:effectExtent l="0" t="57150" r="15875" b="43180"/>
                <wp:wrapNone/>
                <wp:docPr id="2072661555" name="Straight Arrow Connector 20726615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4675" cy="52388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45FB3" id="Straight Arrow Connector 2072661555" o:spid="_x0000_s1026" type="#_x0000_t32" style="position:absolute;margin-left:193.8pt;margin-top:8.9pt;width:45.25pt;height:4.15pt;flip:y;z-index:25165826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" strokecolor="black [3200]">
                <v:stroke startarrowwidth="narrow" startarrowlength="short" endarrow="block" joinstyle="miter"/>
                <w10:wrap anchorx="margin"/>
              </v:shape>
            </w:pict>
          </mc:Fallback>
        </mc:AlternateContent>
      </w:r>
      <w:r w:rsidR="0020421B">
        <w:tab/>
      </w:r>
    </w:p>
    <w:p w14:paraId="00000015" w14:textId="03FC14BC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hidden="0" allowOverlap="1" wp14:anchorId="05DF2D6B" wp14:editId="3B56B8D8">
                <wp:simplePos x="0" y="0"/>
                <wp:positionH relativeFrom="column">
                  <wp:posOffset>-1155699</wp:posOffset>
                </wp:positionH>
                <wp:positionV relativeFrom="paragraph">
                  <wp:posOffset>127000</wp:posOffset>
                </wp:positionV>
                <wp:extent cx="2812735" cy="288289"/>
                <wp:effectExtent l="0" t="0" r="0" b="0"/>
                <wp:wrapNone/>
                <wp:docPr id="73" name="Flowchart: Alternate Process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3952333" y="3648555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EDC334" w14:textId="77777777" w:rsidR="00F27740" w:rsidRDefault="00F56A42">
                            <w:pPr>
                              <w:pStyle w:val="Normal1"/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Screening</w:t>
                            </w:r>
                          </w:p>
                          <w:p w14:paraId="0A37501D" w14:textId="77777777" w:rsidR="00F27740" w:rsidRDefault="00F27740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F2D6B" id="Flowchart: Alternate Process 73" o:spid="_x0000_s1034" type="#_x0000_t176" style="position:absolute;margin-left:-91pt;margin-top:10pt;width:221.5pt;height:22.7pt;rotation:-90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4EDC334" w14:textId="77777777" w:rsidR="00F27740" w:rsidRDefault="00F56A42">
                      <w:pPr>
                        <w:pStyle w:val="Normal1"/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Screening</w:t>
                      </w:r>
                    </w:p>
                    <w:p w14:paraId="0A37501D" w14:textId="77777777" w:rsidR="00F27740" w:rsidRDefault="00F27740">
                      <w:pPr>
                        <w:pStyle w:val="Normal1"/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16" w14:textId="7D3404A6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hidden="0" allowOverlap="1" wp14:anchorId="083B0D56" wp14:editId="298F8D52">
                <wp:simplePos x="0" y="0"/>
                <wp:positionH relativeFrom="column">
                  <wp:posOffset>1384300</wp:posOffset>
                </wp:positionH>
                <wp:positionV relativeFrom="paragraph">
                  <wp:posOffset>50800</wp:posOffset>
                </wp:positionV>
                <wp:extent cx="0" cy="281305"/>
                <wp:effectExtent l="0" t="0" r="0" b="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D262F" id="Straight Arrow Connector 75" o:spid="_x0000_s1026" type="#_x0000_t32" style="position:absolute;margin-left:109pt;margin-top:4pt;width:0;height:22.1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0000018" w14:textId="67D63B2D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hidden="0" allowOverlap="1" wp14:anchorId="675B43F6" wp14:editId="515889B7">
                <wp:simplePos x="0" y="0"/>
                <wp:positionH relativeFrom="column">
                  <wp:posOffset>3035300</wp:posOffset>
                </wp:positionH>
                <wp:positionV relativeFrom="paragraph">
                  <wp:posOffset>0</wp:posOffset>
                </wp:positionV>
                <wp:extent cx="1912620" cy="1157135"/>
                <wp:effectExtent l="0" t="0" r="0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213263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41D930" w14:textId="77777777" w:rsidR="00F27740" w:rsidRPr="00E85634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E85634">
                              <w:rPr>
                                <w:rFonts w:ascii="Arial" w:eastAsia="Arial" w:hAnsi="Arial" w:cs="Arial"/>
                                <w:sz w:val="18"/>
                              </w:rPr>
                              <w:t>Reports excluded:</w:t>
                            </w:r>
                          </w:p>
                          <w:p w14:paraId="1D18F162" w14:textId="39057F55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Reason 1 (n = </w:t>
                            </w:r>
                            <w:r w:rsidR="00AA6A58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26</w:t>
                            </w: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)</w:t>
                            </w:r>
                            <w:r w:rsidR="00677083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 </w:t>
                            </w:r>
                          </w:p>
                          <w:p w14:paraId="0CA242AE" w14:textId="7612FB59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Reason 2 (n = </w:t>
                            </w:r>
                            <w:r w:rsidR="00AA6A58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8</w:t>
                            </w: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)</w:t>
                            </w:r>
                            <w:r w:rsidR="000A35DC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 </w:t>
                            </w:r>
                          </w:p>
                          <w:p w14:paraId="698598F3" w14:textId="589474C5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Reason 3 (n = </w:t>
                            </w:r>
                            <w:r w:rsidR="00C96EE3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1</w:t>
                            </w:r>
                            <w:r w:rsidR="00AA6A58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4</w:t>
                            </w: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)</w:t>
                            </w:r>
                            <w:r w:rsidR="00E111BA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 </w:t>
                            </w:r>
                          </w:p>
                          <w:p w14:paraId="5587DE85" w14:textId="74A63438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  <w:rPr>
                                <w:rFonts w:ascii="Arial" w:eastAsia="Arial" w:hAnsi="Arial" w:cs="Arial"/>
                                <w:sz w:val="18"/>
                              </w:rPr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Reason 4 (n = </w:t>
                            </w:r>
                            <w:r w:rsidR="00F2762D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5</w:t>
                            </w: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)</w:t>
                            </w:r>
                          </w:p>
                          <w:p w14:paraId="7E30DB0B" w14:textId="1C5BA361" w:rsidR="002438EA" w:rsidRPr="00E85634" w:rsidRDefault="006E02E9" w:rsidP="00E5179D">
                            <w:pPr>
                              <w:pStyle w:val="Normal1"/>
                              <w:spacing w:after="0" w:line="240" w:lineRule="auto"/>
                              <w:ind w:left="283" w:firstLine="567"/>
                              <w:textDirection w:val="btLr"/>
                              <w:rPr>
                                <w:rFonts w:ascii="Arial" w:eastAsia="Arial" w:hAnsi="Arial" w:cs="Arial"/>
                                <w:sz w:val="18"/>
                              </w:rPr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Reason 5 (n =</w:t>
                            </w:r>
                            <w:r w:rsidR="006C2907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 </w:t>
                            </w:r>
                            <w:r w:rsidR="00F949DC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31</w:t>
                            </w:r>
                            <w:r w:rsidR="00F727D5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5B43F6" id="Rectangle 60" o:spid="_x0000_s1035" style="position:absolute;margin-left:239pt;margin-top:0;width:150.6pt;height:91.1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641D930" w14:textId="77777777" w:rsidR="00F27740" w:rsidRPr="00E85634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E85634">
                        <w:rPr>
                          <w:rFonts w:ascii="Arial" w:eastAsia="Arial" w:hAnsi="Arial" w:cs="Arial"/>
                          <w:sz w:val="18"/>
                        </w:rPr>
                        <w:t>Reports excluded:</w:t>
                      </w:r>
                    </w:p>
                    <w:p w14:paraId="1D18F162" w14:textId="39057F55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Reason 1 (n = </w:t>
                      </w:r>
                      <w:r w:rsidR="00AA6A58" w:rsidRPr="0058427F">
                        <w:rPr>
                          <w:rFonts w:ascii="Arial" w:eastAsia="Arial" w:hAnsi="Arial" w:cs="Arial"/>
                          <w:sz w:val="18"/>
                        </w:rPr>
                        <w:t>26</w:t>
                      </w: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>)</w:t>
                      </w:r>
                      <w:r w:rsidR="00677083"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 </w:t>
                      </w:r>
                    </w:p>
                    <w:p w14:paraId="0CA242AE" w14:textId="7612FB59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Reason 2 (n = </w:t>
                      </w:r>
                      <w:r w:rsidR="00AA6A58" w:rsidRPr="0058427F">
                        <w:rPr>
                          <w:rFonts w:ascii="Arial" w:eastAsia="Arial" w:hAnsi="Arial" w:cs="Arial"/>
                          <w:sz w:val="18"/>
                        </w:rPr>
                        <w:t>8</w:t>
                      </w: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>)</w:t>
                      </w:r>
                      <w:r w:rsidR="000A35DC"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 </w:t>
                      </w:r>
                    </w:p>
                    <w:p w14:paraId="698598F3" w14:textId="589474C5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Reason 3 (n = </w:t>
                      </w:r>
                      <w:r w:rsidR="00C96EE3" w:rsidRPr="0058427F">
                        <w:rPr>
                          <w:rFonts w:ascii="Arial" w:eastAsia="Arial" w:hAnsi="Arial" w:cs="Arial"/>
                          <w:sz w:val="18"/>
                        </w:rPr>
                        <w:t>1</w:t>
                      </w:r>
                      <w:r w:rsidR="00AA6A58" w:rsidRPr="0058427F">
                        <w:rPr>
                          <w:rFonts w:ascii="Arial" w:eastAsia="Arial" w:hAnsi="Arial" w:cs="Arial"/>
                          <w:sz w:val="18"/>
                        </w:rPr>
                        <w:t>4</w:t>
                      </w: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>)</w:t>
                      </w:r>
                      <w:r w:rsidR="00E111BA"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 </w:t>
                      </w:r>
                    </w:p>
                    <w:p w14:paraId="5587DE85" w14:textId="74A63438" w:rsidR="00F27740" w:rsidRPr="0058427F" w:rsidRDefault="00F56A42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  <w:rPr>
                          <w:rFonts w:ascii="Arial" w:eastAsia="Arial" w:hAnsi="Arial" w:cs="Arial"/>
                          <w:sz w:val="18"/>
                        </w:rPr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Reason 4 (n = </w:t>
                      </w:r>
                      <w:r w:rsidR="00F2762D" w:rsidRPr="0058427F">
                        <w:rPr>
                          <w:rFonts w:ascii="Arial" w:eastAsia="Arial" w:hAnsi="Arial" w:cs="Arial"/>
                          <w:sz w:val="18"/>
                        </w:rPr>
                        <w:t>5</w:t>
                      </w: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>)</w:t>
                      </w:r>
                    </w:p>
                    <w:p w14:paraId="7E30DB0B" w14:textId="1C5BA361" w:rsidR="002438EA" w:rsidRPr="00E85634" w:rsidRDefault="006E02E9" w:rsidP="00E5179D">
                      <w:pPr>
                        <w:pStyle w:val="Normal1"/>
                        <w:spacing w:after="0" w:line="240" w:lineRule="auto"/>
                        <w:ind w:left="283" w:firstLine="567"/>
                        <w:textDirection w:val="btLr"/>
                        <w:rPr>
                          <w:rFonts w:ascii="Arial" w:eastAsia="Arial" w:hAnsi="Arial" w:cs="Arial"/>
                          <w:sz w:val="18"/>
                        </w:rPr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>Reason 5 (n =</w:t>
                      </w:r>
                      <w:r w:rsidR="006C2907"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 </w:t>
                      </w:r>
                      <w:r w:rsidR="00F949DC" w:rsidRPr="0058427F">
                        <w:rPr>
                          <w:rFonts w:ascii="Arial" w:eastAsia="Arial" w:hAnsi="Arial" w:cs="Arial"/>
                          <w:sz w:val="18"/>
                        </w:rPr>
                        <w:t>31</w:t>
                      </w:r>
                      <w:r w:rsidR="00F727D5" w:rsidRPr="0058427F">
                        <w:rPr>
                          <w:rFonts w:ascii="Arial" w:eastAsia="Arial" w:hAnsi="Arial" w:cs="Arial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9240C17" w14:textId="25380B08" w:rsidR="009E0D1E" w:rsidRDefault="0058427F" w:rsidP="00942167">
      <w:pPr>
        <w:pStyle w:val="Normal1"/>
        <w:tabs>
          <w:tab w:val="left" w:pos="3803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hidden="0" allowOverlap="1" wp14:anchorId="718817F0" wp14:editId="106CC4E0">
                <wp:simplePos x="0" y="0"/>
                <wp:positionH relativeFrom="column">
                  <wp:posOffset>476250</wp:posOffset>
                </wp:positionH>
                <wp:positionV relativeFrom="paragraph">
                  <wp:posOffset>12065</wp:posOffset>
                </wp:positionV>
                <wp:extent cx="1900238" cy="526415"/>
                <wp:effectExtent l="0" t="0" r="24130" b="2603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238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D69CE0" w14:textId="7C2A5326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assessed for eligibility</w:t>
                            </w:r>
                            <w:r w:rsidR="00B16534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.</w:t>
                            </w:r>
                          </w:p>
                          <w:p w14:paraId="36C04EB2" w14:textId="088F76DA" w:rsidR="00F27740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595669"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23</w:t>
                            </w:r>
                            <w:r w:rsidRPr="0058427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  <w:r w:rsidR="0087143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8817F0" id="Rectangle 59" o:spid="_x0000_s1036" style="position:absolute;margin-left:37.5pt;margin-top:.95pt;width:149.65pt;height:41.4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9D69CE0" w14:textId="7C2A5326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assessed for eligibility</w:t>
                      </w:r>
                      <w:r w:rsidR="00B16534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.</w:t>
                      </w:r>
                    </w:p>
                    <w:p w14:paraId="36C04EB2" w14:textId="088F76DA" w:rsidR="00F27740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595669"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23</w:t>
                      </w:r>
                      <w:r w:rsidRPr="0058427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  <w:r w:rsidR="0087143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42167">
        <w:tab/>
      </w:r>
    </w:p>
    <w:p w14:paraId="36A5980A" w14:textId="0988AA7A" w:rsidR="009E0D1E" w:rsidRDefault="0058427F" w:rsidP="00942167">
      <w:pPr>
        <w:pStyle w:val="Normal1"/>
        <w:tabs>
          <w:tab w:val="left" w:pos="3803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hidden="0" allowOverlap="1" wp14:anchorId="184C3744" wp14:editId="0F903A8A">
                <wp:simplePos x="0" y="0"/>
                <wp:positionH relativeFrom="margin">
                  <wp:posOffset>2408555</wp:posOffset>
                </wp:positionH>
                <wp:positionV relativeFrom="paragraph">
                  <wp:posOffset>59372</wp:posOffset>
                </wp:positionV>
                <wp:extent cx="570446" cy="45719"/>
                <wp:effectExtent l="0" t="57150" r="20320" b="50165"/>
                <wp:wrapNone/>
                <wp:docPr id="1245113132" name="Straight Arrow Connector 1245113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446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B0274" id="Straight Arrow Connector 1245113132" o:spid="_x0000_s1026" type="#_x0000_t32" style="position:absolute;margin-left:189.65pt;margin-top:4.65pt;width:44.9pt;height:3.6pt;flip:y;z-index:25165826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" strokecolor="black [3200]">
                <v:stroke startarrowwidth="narrow" startarrowlength="short" endarrow="block" joinstyle="miter"/>
                <w10:wrap anchorx="margin"/>
              </v:shape>
            </w:pict>
          </mc:Fallback>
        </mc:AlternateContent>
      </w:r>
    </w:p>
    <w:p w14:paraId="3D0444F5" w14:textId="7313DF18" w:rsidR="0058427F" w:rsidRDefault="0058427F" w:rsidP="00942167">
      <w:pPr>
        <w:pStyle w:val="Normal1"/>
        <w:tabs>
          <w:tab w:val="left" w:pos="3803"/>
        </w:tabs>
        <w:spacing w:after="0" w:line="240" w:lineRule="auto"/>
      </w:pPr>
    </w:p>
    <w:p w14:paraId="0000001B" w14:textId="68B46E51" w:rsidR="00F27740" w:rsidRDefault="00F56A42" w:rsidP="00942167">
      <w:pPr>
        <w:pStyle w:val="Normal1"/>
        <w:tabs>
          <w:tab w:val="left" w:pos="3803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hidden="0" allowOverlap="1" wp14:anchorId="54F284B1" wp14:editId="344EC551">
                <wp:simplePos x="0" y="0"/>
                <wp:positionH relativeFrom="column">
                  <wp:posOffset>1371600</wp:posOffset>
                </wp:positionH>
                <wp:positionV relativeFrom="paragraph">
                  <wp:posOffset>25400</wp:posOffset>
                </wp:positionV>
                <wp:extent cx="0" cy="746151"/>
                <wp:effectExtent l="0" t="0" r="0" b="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25C6AF" id="Straight Arrow Connector 62" o:spid="_x0000_s1026" type="#_x0000_t32" style="position:absolute;margin-left:108pt;margin-top:2pt;width:0;height:58.75pt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000001C" w14:textId="5B1D65AF" w:rsidR="00F27740" w:rsidRDefault="00F27740">
      <w:pPr>
        <w:pStyle w:val="Normal1"/>
        <w:spacing w:after="0" w:line="240" w:lineRule="auto"/>
      </w:pPr>
    </w:p>
    <w:p w14:paraId="0000001D" w14:textId="2B4ECFDA" w:rsidR="00F27740" w:rsidRDefault="00F27740">
      <w:pPr>
        <w:pStyle w:val="Normal1"/>
        <w:spacing w:after="0" w:line="240" w:lineRule="auto"/>
      </w:pPr>
    </w:p>
    <w:p w14:paraId="0000001E" w14:textId="77777777" w:rsidR="00F27740" w:rsidRDefault="00F27740">
      <w:pPr>
        <w:pStyle w:val="Normal1"/>
        <w:spacing w:after="0" w:line="240" w:lineRule="auto"/>
      </w:pPr>
    </w:p>
    <w:p w14:paraId="0000001F" w14:textId="7777777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hidden="0" allowOverlap="1" wp14:anchorId="56ECA193" wp14:editId="07777777">
                <wp:simplePos x="0" y="0"/>
                <wp:positionH relativeFrom="column">
                  <wp:posOffset>520700</wp:posOffset>
                </wp:positionH>
                <wp:positionV relativeFrom="paragraph">
                  <wp:posOffset>88900</wp:posOffset>
                </wp:positionV>
                <wp:extent cx="1912620" cy="749300"/>
                <wp:effectExtent l="0" t="0" r="0" b="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E75C80" w14:textId="7EC4D1CF" w:rsidR="00F27740" w:rsidRPr="0058427F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Studies included in review</w:t>
                            </w:r>
                            <w:r w:rsidR="00B16534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.</w:t>
                            </w:r>
                          </w:p>
                          <w:p w14:paraId="781618B6" w14:textId="5D1222D4" w:rsidR="00F27740" w:rsidRPr="00E85634" w:rsidRDefault="00F56A42">
                            <w:pPr>
                              <w:pStyle w:val="Normal1"/>
                              <w:spacing w:after="0" w:line="240" w:lineRule="auto"/>
                              <w:textDirection w:val="btLr"/>
                            </w:pPr>
                            <w:r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 xml:space="preserve">(n = </w:t>
                            </w:r>
                            <w:r w:rsidR="00866F9B" w:rsidRPr="0058427F">
                              <w:rPr>
                                <w:rFonts w:ascii="Arial" w:eastAsia="Arial" w:hAnsi="Arial" w:cs="Arial"/>
                                <w:sz w:val="18"/>
                              </w:rPr>
                              <w:t>3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ECA193" id="Rectangle 58" o:spid="_x0000_s1037" style="position:absolute;margin-left:41pt;margin-top:7pt;width:150.6pt;height:59pt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9E75C80" w14:textId="7EC4D1CF" w:rsidR="00F27740" w:rsidRPr="0058427F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>Studies included in review</w:t>
                      </w:r>
                      <w:r w:rsidR="00B16534" w:rsidRPr="0058427F">
                        <w:rPr>
                          <w:rFonts w:ascii="Arial" w:eastAsia="Arial" w:hAnsi="Arial" w:cs="Arial"/>
                          <w:sz w:val="18"/>
                        </w:rPr>
                        <w:t>.</w:t>
                      </w:r>
                    </w:p>
                    <w:p w14:paraId="781618B6" w14:textId="5D1222D4" w:rsidR="00F27740" w:rsidRPr="00E85634" w:rsidRDefault="00F56A42">
                      <w:pPr>
                        <w:pStyle w:val="Normal1"/>
                        <w:spacing w:after="0" w:line="240" w:lineRule="auto"/>
                        <w:textDirection w:val="btLr"/>
                      </w:pPr>
                      <w:r w:rsidRPr="0058427F">
                        <w:rPr>
                          <w:rFonts w:ascii="Arial" w:eastAsia="Arial" w:hAnsi="Arial" w:cs="Arial"/>
                          <w:sz w:val="18"/>
                        </w:rPr>
                        <w:t xml:space="preserve">(n = </w:t>
                      </w:r>
                      <w:r w:rsidR="00866F9B" w:rsidRPr="0058427F">
                        <w:rPr>
                          <w:rFonts w:ascii="Arial" w:eastAsia="Arial" w:hAnsi="Arial" w:cs="Arial"/>
                          <w:sz w:val="18"/>
                        </w:rPr>
                        <w:t>39)</w:t>
                      </w:r>
                    </w:p>
                  </w:txbxContent>
                </v:textbox>
              </v:rect>
            </w:pict>
          </mc:Fallback>
        </mc:AlternateContent>
      </w:r>
    </w:p>
    <w:p w14:paraId="00000020" w14:textId="77777777" w:rsidR="00F27740" w:rsidRDefault="00F56A42">
      <w:pPr>
        <w:pStyle w:val="Normal1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hidden="0" allowOverlap="1" wp14:anchorId="04FA3E42" wp14:editId="07777777">
                <wp:simplePos x="0" y="0"/>
                <wp:positionH relativeFrom="column">
                  <wp:posOffset>-139699</wp:posOffset>
                </wp:positionH>
                <wp:positionV relativeFrom="paragraph">
                  <wp:posOffset>165100</wp:posOffset>
                </wp:positionV>
                <wp:extent cx="789623" cy="288290"/>
                <wp:effectExtent l="0" t="0" r="0" b="0"/>
                <wp:wrapNone/>
                <wp:docPr id="77" name="Flowchart: Alternate Process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4963889" y="3648555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5E0F18A" w14:textId="77777777" w:rsidR="00F27740" w:rsidRDefault="00F56A42">
                            <w:pPr>
                              <w:pStyle w:val="Normal1"/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FA3E42" id="Flowchart: Alternate Process 77" o:spid="_x0000_s1038" type="#_x0000_t176" style="position:absolute;margin-left:-11pt;margin-top:13pt;width:62.2pt;height:22.7pt;rotation:-90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5E0F18A" w14:textId="77777777" w:rsidR="00F27740" w:rsidRDefault="00F56A42">
                      <w:pPr>
                        <w:pStyle w:val="Normal1"/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0000021" w14:textId="77777777" w:rsidR="00F27740" w:rsidRDefault="00F27740">
      <w:pPr>
        <w:pStyle w:val="Normal1"/>
        <w:spacing w:after="0" w:line="240" w:lineRule="auto"/>
      </w:pPr>
    </w:p>
    <w:p w14:paraId="00000022" w14:textId="77777777" w:rsidR="00F27740" w:rsidRDefault="00F27740">
      <w:pPr>
        <w:pStyle w:val="Normal1"/>
        <w:spacing w:after="0" w:line="240" w:lineRule="auto"/>
      </w:pPr>
    </w:p>
    <w:p w14:paraId="00000023" w14:textId="77777777" w:rsidR="00F27740" w:rsidRDefault="00F27740">
      <w:pPr>
        <w:pStyle w:val="Normal1"/>
        <w:spacing w:after="0" w:line="240" w:lineRule="auto"/>
      </w:pPr>
    </w:p>
    <w:p w14:paraId="00000024" w14:textId="77777777" w:rsidR="00F27740" w:rsidRDefault="00F27740">
      <w:pPr>
        <w:pStyle w:val="Normal1"/>
        <w:spacing w:after="0" w:line="240" w:lineRule="auto"/>
      </w:pPr>
    </w:p>
    <w:p w14:paraId="00000025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00000026" w14:textId="77777777" w:rsidR="00F27740" w:rsidRDefault="00F56A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00000027" w14:textId="77777777" w:rsidR="00F27740" w:rsidRDefault="00F56A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*If automation tools were used, indicate how many records were excluded by a human and how many were excluded by automation tools.</w:t>
      </w:r>
    </w:p>
    <w:p w14:paraId="00000028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00000029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0000002A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0000002B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0000002C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0000002D" w14:textId="77777777" w:rsidR="00F27740" w:rsidRDefault="00F56A4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i/>
          <w:color w:val="000000"/>
          <w:sz w:val="18"/>
          <w:szCs w:val="18"/>
        </w:rPr>
        <w:t xml:space="preserve">From: 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Page MJ, McKenzie JE, Bossuyt PM,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Boutron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eastAsia="Arial" w:hAnsi="Arial" w:cs="Arial"/>
          <w:color w:val="000000"/>
          <w:sz w:val="18"/>
          <w:szCs w:val="18"/>
        </w:rPr>
        <w:t>372:n</w:t>
      </w:r>
      <w:proofErr w:type="gramEnd"/>
      <w:r>
        <w:rPr>
          <w:rFonts w:ascii="Arial" w:eastAsia="Arial" w:hAnsi="Arial" w:cs="Arial"/>
          <w:color w:val="000000"/>
          <w:sz w:val="18"/>
          <w:szCs w:val="18"/>
        </w:rPr>
        <w:t xml:space="preserve">71.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doi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>: 10.1136/</w:t>
      </w:r>
      <w:proofErr w:type="gramStart"/>
      <w:r>
        <w:rPr>
          <w:rFonts w:ascii="Arial" w:eastAsia="Arial" w:hAnsi="Arial" w:cs="Arial"/>
          <w:color w:val="000000"/>
          <w:sz w:val="18"/>
          <w:szCs w:val="18"/>
        </w:rPr>
        <w:t>bmj.n</w:t>
      </w:r>
      <w:proofErr w:type="gramEnd"/>
      <w:r>
        <w:rPr>
          <w:rFonts w:ascii="Arial" w:eastAsia="Arial" w:hAnsi="Arial" w:cs="Arial"/>
          <w:color w:val="000000"/>
          <w:sz w:val="18"/>
          <w:szCs w:val="18"/>
        </w:rPr>
        <w:t>71</w:t>
      </w:r>
    </w:p>
    <w:p w14:paraId="0000002E" w14:textId="77777777" w:rsidR="00F27740" w:rsidRDefault="00F27740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0000002F" w14:textId="77777777" w:rsidR="00F27740" w:rsidRDefault="00F56A4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130" w:line="240" w:lineRule="auto"/>
        <w:jc w:val="center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hyperlink r:id="rId9">
        <w:r>
          <w:rPr>
            <w:rFonts w:ascii="Arial" w:eastAsia="Arial" w:hAnsi="Arial" w:cs="Arial"/>
            <w:color w:val="0563C1"/>
            <w:sz w:val="18"/>
            <w:szCs w:val="18"/>
            <w:u w:val="single"/>
          </w:rPr>
          <w:t>http://www.prisma-statement.org/</w:t>
        </w:r>
      </w:hyperlink>
    </w:p>
    <w:p w14:paraId="00000030" w14:textId="77777777" w:rsidR="00F27740" w:rsidRDefault="00F2774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sectPr w:rsidR="00F27740">
      <w:headerReference w:type="default" r:id="rId10"/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6781E" w14:textId="77777777" w:rsidR="00137BA3" w:rsidRDefault="00137BA3">
      <w:pPr>
        <w:spacing w:after="0" w:line="240" w:lineRule="auto"/>
      </w:pPr>
      <w:r>
        <w:separator/>
      </w:r>
    </w:p>
  </w:endnote>
  <w:endnote w:type="continuationSeparator" w:id="0">
    <w:p w14:paraId="7B9BA1FB" w14:textId="77777777" w:rsidR="00137BA3" w:rsidRDefault="00137BA3">
      <w:pPr>
        <w:spacing w:after="0" w:line="240" w:lineRule="auto"/>
      </w:pPr>
      <w:r>
        <w:continuationSeparator/>
      </w:r>
    </w:p>
  </w:endnote>
  <w:endnote w:type="continuationNotice" w:id="1">
    <w:p w14:paraId="3D26A14D" w14:textId="77777777" w:rsidR="00892E38" w:rsidRDefault="00892E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80B1D6" w14:textId="77777777" w:rsidR="00137BA3" w:rsidRDefault="00137BA3">
      <w:pPr>
        <w:spacing w:after="0" w:line="240" w:lineRule="auto"/>
      </w:pPr>
      <w:r>
        <w:separator/>
      </w:r>
    </w:p>
  </w:footnote>
  <w:footnote w:type="continuationSeparator" w:id="0">
    <w:p w14:paraId="4A21EEDB" w14:textId="77777777" w:rsidR="00137BA3" w:rsidRDefault="00137BA3">
      <w:pPr>
        <w:spacing w:after="0" w:line="240" w:lineRule="auto"/>
      </w:pPr>
      <w:r>
        <w:continuationSeparator/>
      </w:r>
    </w:p>
  </w:footnote>
  <w:footnote w:type="continuationNotice" w:id="1">
    <w:p w14:paraId="06074B3C" w14:textId="77777777" w:rsidR="00892E38" w:rsidRDefault="00892E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7C96E9" w14:textId="77777777" w:rsidR="0058427F" w:rsidRDefault="0058427F" w:rsidP="0058427F">
    <w:pPr>
      <w:pStyle w:val="Normal1"/>
      <w:spacing w:after="0" w:line="240" w:lineRule="auto"/>
      <w:jc w:val="center"/>
      <w:rPr>
        <w:rFonts w:ascii="Arial" w:hAnsi="Arial" w:cs="Arial"/>
        <w:b/>
        <w:sz w:val="24"/>
        <w:szCs w:val="24"/>
        <w:u w:val="single"/>
      </w:rPr>
    </w:pPr>
    <w:r>
      <w:rPr>
        <w:rFonts w:ascii="Arial" w:hAnsi="Arial" w:cs="Arial"/>
        <w:b/>
        <w:sz w:val="24"/>
        <w:szCs w:val="24"/>
        <w:u w:val="single"/>
      </w:rPr>
      <w:t xml:space="preserve">Appendix 3: </w:t>
    </w:r>
    <w:r w:rsidR="00F56A42" w:rsidRPr="0058427F">
      <w:rPr>
        <w:rFonts w:ascii="Arial" w:hAnsi="Arial" w:cs="Arial"/>
        <w:b/>
        <w:sz w:val="24"/>
        <w:szCs w:val="24"/>
        <w:u w:val="single"/>
      </w:rPr>
      <w:t xml:space="preserve">PRISMA 2020 flow diagram </w:t>
    </w:r>
  </w:p>
  <w:p w14:paraId="188AB707" w14:textId="77777777" w:rsidR="0058427F" w:rsidRDefault="00F56A42" w:rsidP="0058427F">
    <w:pPr>
      <w:pStyle w:val="Normal1"/>
      <w:spacing w:after="0" w:line="240" w:lineRule="auto"/>
      <w:jc w:val="center"/>
      <w:rPr>
        <w:rFonts w:ascii="Arial" w:hAnsi="Arial" w:cs="Arial"/>
        <w:b/>
        <w:sz w:val="24"/>
        <w:szCs w:val="24"/>
        <w:u w:val="single"/>
      </w:rPr>
    </w:pPr>
    <w:r w:rsidRPr="0058427F">
      <w:rPr>
        <w:rFonts w:ascii="Arial" w:hAnsi="Arial" w:cs="Arial"/>
        <w:b/>
        <w:sz w:val="24"/>
        <w:szCs w:val="24"/>
        <w:u w:val="single"/>
      </w:rPr>
      <w:t>for new systematic reviews which included</w:t>
    </w:r>
  </w:p>
  <w:p w14:paraId="00000031" w14:textId="53B66D44" w:rsidR="00F27740" w:rsidRPr="0058427F" w:rsidRDefault="00F56A42" w:rsidP="0058427F">
    <w:pPr>
      <w:pStyle w:val="Normal1"/>
      <w:spacing w:after="0" w:line="240" w:lineRule="auto"/>
      <w:jc w:val="center"/>
      <w:rPr>
        <w:rFonts w:ascii="Arial" w:hAnsi="Arial" w:cs="Arial"/>
        <w:b/>
        <w:sz w:val="24"/>
        <w:szCs w:val="24"/>
        <w:u w:val="single"/>
      </w:rPr>
    </w:pPr>
    <w:r w:rsidRPr="0058427F">
      <w:rPr>
        <w:rFonts w:ascii="Arial" w:hAnsi="Arial" w:cs="Arial"/>
        <w:b/>
        <w:sz w:val="24"/>
        <w:szCs w:val="24"/>
        <w:u w:val="single"/>
      </w:rPr>
      <w:t xml:space="preserve"> searches of databases and registers only</w:t>
    </w:r>
    <w:r w:rsidR="00373164" w:rsidRPr="0058427F">
      <w:rPr>
        <w:rFonts w:ascii="Arial" w:hAnsi="Arial" w:cs="Arial"/>
        <w:b/>
        <w:sz w:val="24"/>
        <w:szCs w:val="24"/>
        <w:u w:val="single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FB75"/>
    <w:rsid w:val="00006C53"/>
    <w:rsid w:val="00013C17"/>
    <w:rsid w:val="000256D3"/>
    <w:rsid w:val="000A35DC"/>
    <w:rsid w:val="000E7E2D"/>
    <w:rsid w:val="0012482A"/>
    <w:rsid w:val="00124A94"/>
    <w:rsid w:val="00137BA3"/>
    <w:rsid w:val="001D65C2"/>
    <w:rsid w:val="0020421B"/>
    <w:rsid w:val="002438EA"/>
    <w:rsid w:val="00264621"/>
    <w:rsid w:val="00287F77"/>
    <w:rsid w:val="002E0C02"/>
    <w:rsid w:val="002EFB75"/>
    <w:rsid w:val="00331D39"/>
    <w:rsid w:val="003466A7"/>
    <w:rsid w:val="00373164"/>
    <w:rsid w:val="00382161"/>
    <w:rsid w:val="00385141"/>
    <w:rsid w:val="00494ECD"/>
    <w:rsid w:val="004B49B3"/>
    <w:rsid w:val="00523DA1"/>
    <w:rsid w:val="0056605D"/>
    <w:rsid w:val="005732B6"/>
    <w:rsid w:val="0058427F"/>
    <w:rsid w:val="00595669"/>
    <w:rsid w:val="005B3DF2"/>
    <w:rsid w:val="005B50A1"/>
    <w:rsid w:val="005D3BE9"/>
    <w:rsid w:val="00677083"/>
    <w:rsid w:val="006A208D"/>
    <w:rsid w:val="006C2907"/>
    <w:rsid w:val="006E02E9"/>
    <w:rsid w:val="006E16DE"/>
    <w:rsid w:val="006E45D0"/>
    <w:rsid w:val="006F3253"/>
    <w:rsid w:val="006F44D4"/>
    <w:rsid w:val="007B211C"/>
    <w:rsid w:val="007D48D7"/>
    <w:rsid w:val="00807A32"/>
    <w:rsid w:val="00834712"/>
    <w:rsid w:val="00866F9B"/>
    <w:rsid w:val="00871435"/>
    <w:rsid w:val="008714C7"/>
    <w:rsid w:val="008868F9"/>
    <w:rsid w:val="00892E38"/>
    <w:rsid w:val="008B5EFC"/>
    <w:rsid w:val="008C2F6A"/>
    <w:rsid w:val="008D2C29"/>
    <w:rsid w:val="008F5071"/>
    <w:rsid w:val="009309A9"/>
    <w:rsid w:val="00942167"/>
    <w:rsid w:val="00954849"/>
    <w:rsid w:val="0096495F"/>
    <w:rsid w:val="0097648A"/>
    <w:rsid w:val="00983D36"/>
    <w:rsid w:val="009C465F"/>
    <w:rsid w:val="009D6362"/>
    <w:rsid w:val="009E0D1E"/>
    <w:rsid w:val="00A05C1E"/>
    <w:rsid w:val="00A4456A"/>
    <w:rsid w:val="00A558A7"/>
    <w:rsid w:val="00A67F3C"/>
    <w:rsid w:val="00AA6A58"/>
    <w:rsid w:val="00AF5516"/>
    <w:rsid w:val="00B16534"/>
    <w:rsid w:val="00B235A0"/>
    <w:rsid w:val="00B23915"/>
    <w:rsid w:val="00B519DF"/>
    <w:rsid w:val="00B55CBE"/>
    <w:rsid w:val="00B64011"/>
    <w:rsid w:val="00B84E5F"/>
    <w:rsid w:val="00BF76C3"/>
    <w:rsid w:val="00C7487E"/>
    <w:rsid w:val="00C9233C"/>
    <w:rsid w:val="00C92BFD"/>
    <w:rsid w:val="00C96EE3"/>
    <w:rsid w:val="00CE1864"/>
    <w:rsid w:val="00D10C48"/>
    <w:rsid w:val="00D264D2"/>
    <w:rsid w:val="00D41595"/>
    <w:rsid w:val="00D97ADA"/>
    <w:rsid w:val="00DB5B30"/>
    <w:rsid w:val="00DC4EF1"/>
    <w:rsid w:val="00E111BA"/>
    <w:rsid w:val="00E25A68"/>
    <w:rsid w:val="00E5179D"/>
    <w:rsid w:val="00E85634"/>
    <w:rsid w:val="00EA3C4F"/>
    <w:rsid w:val="00EC7CDD"/>
    <w:rsid w:val="00EF27F8"/>
    <w:rsid w:val="00EF71A1"/>
    <w:rsid w:val="00F2762D"/>
    <w:rsid w:val="00F27740"/>
    <w:rsid w:val="00F43B0D"/>
    <w:rsid w:val="00F56A42"/>
    <w:rsid w:val="00F5719C"/>
    <w:rsid w:val="00F727D5"/>
    <w:rsid w:val="00F949DC"/>
    <w:rsid w:val="00FD7C37"/>
    <w:rsid w:val="00FE1DAF"/>
    <w:rsid w:val="00FE32AA"/>
    <w:rsid w:val="00FE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629F"/>
  <w15:docId w15:val="{182DCD80-96B8-4BDE-89F9-2A79DED65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0">
    <w:name w:val="heading 10"/>
    <w:basedOn w:val="Normal0"/>
    <w:next w:val="Normal0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pPr>
      <w:keepNext/>
      <w:keepLines/>
      <w:spacing w:before="280" w:after="80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pPr>
      <w:keepNext/>
      <w:keepLines/>
      <w:spacing w:before="240" w:after="40"/>
    </w:pPr>
    <w:rPr>
      <w:b/>
      <w:sz w:val="24"/>
      <w:szCs w:val="24"/>
    </w:rPr>
  </w:style>
  <w:style w:type="paragraph" w:customStyle="1" w:styleId="heading50">
    <w:name w:val="heading 50"/>
    <w:basedOn w:val="Normal0"/>
    <w:next w:val="Normal0"/>
    <w:pPr>
      <w:keepNext/>
      <w:keepLines/>
      <w:spacing w:before="220" w:after="40"/>
    </w:pPr>
    <w:rPr>
      <w:b/>
    </w:rPr>
  </w:style>
  <w:style w:type="paragraph" w:customStyle="1" w:styleId="heading60">
    <w:name w:val="heading 60"/>
    <w:basedOn w:val="Normal0"/>
    <w:next w:val="Normal0"/>
    <w:pPr>
      <w:keepNext/>
      <w:keepLines/>
      <w:spacing w:before="200" w:after="40"/>
    </w:pPr>
    <w:rPr>
      <w:b/>
      <w:sz w:val="20"/>
      <w:szCs w:val="20"/>
    </w:rPr>
  </w:style>
  <w:style w:type="paragraph" w:customStyle="1" w:styleId="Title0">
    <w:name w:val="Title0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qFormat/>
  </w:style>
  <w:style w:type="table" w:customStyle="1" w:styleId="NormalTable1">
    <w:name w:val="Normal Table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1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1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1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1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1"/>
    <w:next w:val="Normal1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ubtitle0">
    <w:name w:val="Subtitle0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D7C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C37"/>
    <w:rPr>
      <w:rFonts w:eastAsia="Calibr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C37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IKkGJIgSCY519pglkEii6soq+Q==">AMUW2mWC2yizBFNKqq8CGnfg779NDfYnEytaS3iQ9UyxBpIMTbfR67fC/6Wzvt39tMxGGthX1jk0A3L1cHmG5sOEPdV+wZfRM7vSqfxqVlizxw8SnyxcRgFmOWzgeHb8HdEmCQtmEkUm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64245D4-B964-471A-AC3E-065367605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Jenny Gibbs</cp:lastModifiedBy>
  <cp:revision>50</cp:revision>
  <dcterms:created xsi:type="dcterms:W3CDTF">2024-10-07T08:56:00Z</dcterms:created>
  <dcterms:modified xsi:type="dcterms:W3CDTF">2024-10-29T10:27:00Z</dcterms:modified>
</cp:coreProperties>
</file>